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2. </w:t>
      </w:r>
      <w:r>
        <w:rPr>
          <w:b/>
          <w:i/>
        </w:rPr>
        <w:t>Textrous!</w:t>
      </w:r>
      <w:r>
        <w:rPr>
          <w:b/>
        </w:rPr>
        <w:t xml:space="preserve"> output from hPTH (1-34) calvarial bone transcription response in wild-type mice. </w:t>
      </w:r>
      <w:r>
        <w:rPr/>
        <w:t>The Cosine similarity, Z-scores and associated P values for the word data output (top 100) from hPTH (1-34)-treated mice is indicated in the tabl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2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780"/>
        <w:gridCol w:w="1780"/>
        <w:gridCol w:w="1780"/>
      </w:tblGrid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or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ine Similarit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-Scor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ere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30942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364979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12850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caten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762187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757618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38450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ma-caten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72054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838464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59117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35445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252578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06383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l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4752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056155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27422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koglob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098974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45829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7563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041891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196611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4870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003043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01852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91062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62464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497571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44442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074291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176494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92783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17503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248695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50342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21577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471634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88748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caten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92925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048122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4289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onul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46316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1646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19727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m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0697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984234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3635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var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26569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240353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88690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stomer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0742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318843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54783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lffi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05264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392086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35392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epitheli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48016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960990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55074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eocyt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090618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239428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40167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eocyt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51121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599928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04715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er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7049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230309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4809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ctur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48700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213532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57780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ctur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7813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890022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91030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richos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86667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47072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35611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-test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23907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266139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71073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or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9221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287101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02629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h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48005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626017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85404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mone-dependen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37867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57954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85404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stomer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08881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071364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65839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ul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00869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034632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78017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-to-cel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60786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850879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90214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iniferou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9951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569971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2691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ctio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15406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725979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338050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alate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21759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838236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50719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ol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83384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20388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26693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eoporos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874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763885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77726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60335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181351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54855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ler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63873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73914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19662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eoporoti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55113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86525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57015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becula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60929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516615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46045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eter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41803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428936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59697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osteu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92964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746606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5581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sorptiometr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92232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284821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11187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8082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232503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25080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eopen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40627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131381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79234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ita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12912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004326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933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enchym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40579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29743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36807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diment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04617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67413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24146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ifferentiat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15615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890824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90649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clude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55351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614553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35724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tebr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55074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154849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96119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typi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41100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090791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11271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leri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24056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012656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26443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tur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66707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291317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33243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organizat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64054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279155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33243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s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36315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151989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48585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menopaus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42627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722491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25612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ogeni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74786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411485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72084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-menopaus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92947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744147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99011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eogenes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20912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413916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47419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ba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37221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030250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12267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ifferentiate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85815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336153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26590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oplacent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03576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959144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75913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0355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500599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58557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iste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0119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489775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58557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gh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9819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476020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58557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tebr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81165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39797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75152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oge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55123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820155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375182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1884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653822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391931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19545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740187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60635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ogenes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08458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6893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60635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inizat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78681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094421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62922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1235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790368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714366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o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76334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166797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17857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implantat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54404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066263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35183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roge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44581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0212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52532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estradio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3420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973647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52532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bul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69367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676426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04714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m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21815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458430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39614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lba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39901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624479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9777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-synapti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99577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4396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33170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e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94917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418256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33170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chanic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90213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39669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33170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8277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90414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22053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adio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59977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799648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39897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p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334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677899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57764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31689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669966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57764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g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88244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470799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93566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er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26216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18644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47439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8871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014507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83468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demi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46322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820184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19587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pubert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09792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652718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37681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fertilit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09727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595347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55798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42018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883588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83253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sphosphonat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48181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994974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48769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nned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74862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658859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04354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2271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419776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60145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s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85127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24748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97454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bedd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30705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997996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34855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9:12:00Z</dcterms:created>
  <dc:creator>maudsleyst</dc:creator>
  <dc:description/>
  <cp:keywords/>
  <dc:language>en-US</dc:language>
  <cp:lastModifiedBy>maudsleyst</cp:lastModifiedBy>
  <dcterms:modified xsi:type="dcterms:W3CDTF">2013-02-04T19:12:00Z</dcterms:modified>
  <cp:revision>2</cp:revision>
  <dc:subject/>
  <dc:title>Table S11</dc:title>
</cp:coreProperties>
</file>